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kern w:val="0"/>
          <w:sz w:val="15"/>
          <w:szCs w:val="20"/>
        </w:rPr>
      </w:pPr>
      <w:r>
        <w:rPr>
          <w:rFonts w:ascii="Times New Roman" w:hAnsi="Times New Roman" w:eastAsia="等线" w:cs="Times New Roman"/>
          <w:bCs/>
          <w:sz w:val="20"/>
          <w:szCs w:val="28"/>
        </w:rPr>
        <w:t>Table S1</w:t>
      </w:r>
      <w:r>
        <w:rPr>
          <w:rFonts w:hint="eastAsia" w:ascii="Times New Roman" w:hAnsi="Times New Roman" w:eastAsia="等线" w:cs="Times New Roman"/>
          <w:bCs/>
          <w:sz w:val="20"/>
          <w:szCs w:val="28"/>
        </w:rPr>
        <w:t xml:space="preserve"> </w:t>
      </w:r>
      <w:r>
        <w:rPr>
          <w:rFonts w:ascii="Times New Roman" w:hAnsi="Times New Roman" w:eastAsia="等线" w:cs="Times New Roman"/>
          <w:bCs/>
          <w:sz w:val="20"/>
          <w:szCs w:val="28"/>
        </w:rPr>
        <w:t xml:space="preserve">The primers for </w:t>
      </w:r>
      <w:r>
        <w:rPr>
          <w:rFonts w:hint="eastAsia" w:ascii="Times New Roman" w:hAnsi="Times New Roman" w:eastAsia="等线" w:cs="Times New Roman"/>
          <w:bCs/>
          <w:sz w:val="20"/>
          <w:szCs w:val="28"/>
        </w:rPr>
        <w:t>q</w:t>
      </w:r>
      <w:r>
        <w:rPr>
          <w:rFonts w:ascii="Times New Roman" w:hAnsi="Times New Roman" w:eastAsia="等线" w:cs="Times New Roman"/>
          <w:bCs/>
          <w:sz w:val="20"/>
          <w:szCs w:val="28"/>
        </w:rPr>
        <w:t>RT-PCR analysis</w:t>
      </w:r>
      <w:r>
        <w:rPr>
          <w:rFonts w:hint="eastAsia" w:ascii="Times New Roman" w:hAnsi="Times New Roman" w:eastAsia="等线" w:cs="Times New Roman"/>
          <w:bCs/>
          <w:sz w:val="20"/>
          <w:szCs w:val="28"/>
        </w:rPr>
        <w:t xml:space="preserve"> under different stresses and tissues</w:t>
      </w:r>
    </w:p>
    <w:tbl>
      <w:tblPr>
        <w:tblStyle w:val="5"/>
        <w:tblpPr w:leftFromText="180" w:rightFromText="180" w:vertAnchor="text" w:horzAnchor="page" w:tblpX="1442" w:tblpY="26"/>
        <w:tblOverlap w:val="never"/>
        <w:tblW w:w="94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3816"/>
        <w:gridCol w:w="4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15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3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 forward primer 5’~3’</w:t>
            </w:r>
          </w:p>
        </w:tc>
        <w:tc>
          <w:tcPr>
            <w:tcW w:w="40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 reverse primer 5’~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TGTGGAGGAGCTA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CGGCTTCAGACACG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TGGAGCACGAGAT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ATGTTCGAATTGCA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TGAGCTTACGAAG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ATGAGCTCGAACCA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CATGCACTCAACAT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GACATCATAAGCCTTG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TGCTCACAGGTTGC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TGTTGTAGGTACCG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GACCATCCCAATTGT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CGCCTTGTTGAATC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7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GAGTCGACTGTAGCAA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TCACCTGGTGTTGA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CAGAACCTACTCATC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AGCTCTAGCTGCCAT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09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TGGCTAGTCCAG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TGCACGTCCTCAGCA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ACTGGTGCGAGCA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GATCAACTGTGCATCG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GTACAAGTACCTGAA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GTACTCCTCGATACT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CAGATCCTGGAGTGG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AGCCGAGTCAAACGT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TCAAGCTCCAACTC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CTCCTCATTCGTAC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TCTGGAACTCCGAC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ACTAGGCCATGG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CATACAGGGAGGAT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AGTAGATGCCACGCT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AAGGGTTCTCGAGC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GAAGTCAAGAGCGT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AGTAAGGAAGAGACC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CTCGTCGACTCAACG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AAGGATGAGGAAGTGGG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AGTCGCCTTCTTC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19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TGAAGCAGACCA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CTCCGTTGGAGTG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AAGAAGTTCAGAGGC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AATCCTCGCTAGT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TACTCAGTCTCAATC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TGGTCCTGGCCTTGA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CAGCATCAGCATCA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CAGCTGCAGCCATT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AGGTCCTTGAGAGA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AGGGAGGAACGT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ACGCTAGATGAGG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CACATGACAAGTGTC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TGCTCTCACTCAGG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CATCCTCAGCTGT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CAGATCTCTACAGTA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AAGTCGTAATCAGAAG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ACACCTTCTCGGAGA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GAACCTTCAGCTGA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1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GCCAACGCAACAA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CCCTCTGTAGAGGT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29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TGTCACGACTAAGC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CTGGAATGCACTGC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30</w:t>
            </w:r>
          </w:p>
        </w:tc>
        <w:tc>
          <w:tcPr>
            <w:tcW w:w="3816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TAGAGGAGTCAGGCA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CGAAGCTTGGTGCTA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GAGATACGTGATCC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AGAACTCACCGAGTAC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CTCCGATAATGTGG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TGGTTAGCTGCCGGC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AGACAATCCCAG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GGAGAAGATCTCTC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TCGTACGGATATCC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ATACGTCGTAGAGG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16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GCAACATCGTCGACT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CCGAATTCCACGAT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ATCCAGGCAATGAGCC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CCATCGTTCATCGCGTA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GCCATTCTCGACTCG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ACCGGAGCAAGTGAT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38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ACCTACTTGGTGAG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GTTGTTCGAATGGTG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39</w:t>
            </w:r>
          </w:p>
        </w:tc>
        <w:tc>
          <w:tcPr>
            <w:tcW w:w="3816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AAGAGACTAGAGGAG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TCCCATCATCCCTACTC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AACCAGGATTCCAGCTC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AAGTTGGTCTTCGC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ATCCAGGTGTAACC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AGAGGCAGAAGTACT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16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GAAGGAGCTGCAT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TCGTCATCGTCTTCTTG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16" w:type="dxa"/>
            <w:tcBorders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TCGAGCGAAGATGA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GGTCTTCTACTGCTCGA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rER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ATGATGAGGAGAGTCCG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Style w:val="9"/>
                <w:rFonts w:eastAsia="宋体"/>
                <w:sz w:val="18"/>
                <w:szCs w:val="18"/>
              </w:rPr>
              <w:t>CTCCTCTGTACTTGGAAG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15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S rRNA</w:t>
            </w:r>
          </w:p>
        </w:tc>
        <w:tc>
          <w:tcPr>
            <w:tcW w:w="38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TCAATCTTCTCGTTCC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</w:p>
        </w:tc>
        <w:tc>
          <w:tcPr>
            <w:tcW w:w="40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GCATTTCGCTACGTTCTT</w:t>
            </w:r>
            <w:r>
              <w:rPr>
                <w:rStyle w:val="10"/>
                <w:rFonts w:eastAsia="宋体"/>
                <w:sz w:val="18"/>
                <w:szCs w:val="18"/>
              </w:rPr>
              <w:t>-3’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eastAsia="等线" w:cs="Times New Roman"/>
          <w:i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F5141"/>
    <w:rsid w:val="001C52BD"/>
    <w:rsid w:val="002F5141"/>
    <w:rsid w:val="00550E7B"/>
    <w:rsid w:val="00643CEF"/>
    <w:rsid w:val="00845B40"/>
    <w:rsid w:val="008E0386"/>
    <w:rsid w:val="009356D5"/>
    <w:rsid w:val="00961087"/>
    <w:rsid w:val="00A25C08"/>
    <w:rsid w:val="00C30E91"/>
    <w:rsid w:val="00CD3AF3"/>
    <w:rsid w:val="0BA64B2B"/>
    <w:rsid w:val="0BD85BC2"/>
    <w:rsid w:val="10AA0ECD"/>
    <w:rsid w:val="13022376"/>
    <w:rsid w:val="13761F0A"/>
    <w:rsid w:val="17112132"/>
    <w:rsid w:val="1AEE27BA"/>
    <w:rsid w:val="1AFA3388"/>
    <w:rsid w:val="1D9F0608"/>
    <w:rsid w:val="1DED47CC"/>
    <w:rsid w:val="1E1727DD"/>
    <w:rsid w:val="21644503"/>
    <w:rsid w:val="22060F97"/>
    <w:rsid w:val="23F04719"/>
    <w:rsid w:val="24B9213C"/>
    <w:rsid w:val="266A5933"/>
    <w:rsid w:val="281926D3"/>
    <w:rsid w:val="29E04BE9"/>
    <w:rsid w:val="2BB306AF"/>
    <w:rsid w:val="2FBE51CB"/>
    <w:rsid w:val="30071E3A"/>
    <w:rsid w:val="3A195C01"/>
    <w:rsid w:val="3DAC1FA1"/>
    <w:rsid w:val="3DBF182A"/>
    <w:rsid w:val="3E9447D1"/>
    <w:rsid w:val="3F3A32F6"/>
    <w:rsid w:val="45EF2717"/>
    <w:rsid w:val="47C416A1"/>
    <w:rsid w:val="49546032"/>
    <w:rsid w:val="5216124C"/>
    <w:rsid w:val="5334076C"/>
    <w:rsid w:val="5E9E4A50"/>
    <w:rsid w:val="5EF935D7"/>
    <w:rsid w:val="634D0090"/>
    <w:rsid w:val="634F094B"/>
    <w:rsid w:val="670C6AFE"/>
    <w:rsid w:val="6C765771"/>
    <w:rsid w:val="6F241C25"/>
    <w:rsid w:val="71EB5964"/>
    <w:rsid w:val="72545A88"/>
    <w:rsid w:val="73326BA3"/>
    <w:rsid w:val="743F1434"/>
    <w:rsid w:val="7532096F"/>
    <w:rsid w:val="78EC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1"/>
    <w:basedOn w:val="5"/>
    <w:qFormat/>
    <w:uiPriority w:val="59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font01"/>
    <w:basedOn w:val="7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21"/>
    <w:basedOn w:val="7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408</Words>
  <Characters>2329</Characters>
  <Lines>19</Lines>
  <Paragraphs>5</Paragraphs>
  <TotalTime>0</TotalTime>
  <ScaleCrop>false</ScaleCrop>
  <LinksUpToDate>false</LinksUpToDate>
  <CharactersWithSpaces>273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3:13:00Z</dcterms:created>
  <dc:creator>小呀么小田雨</dc:creator>
  <cp:lastModifiedBy>王田雨</cp:lastModifiedBy>
  <dcterms:modified xsi:type="dcterms:W3CDTF">2021-09-03T05:46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CC003C58560453D8C2D2947DC85FD23</vt:lpwstr>
  </property>
</Properties>
</file>